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9D495F" w14:textId="63E2531F" w:rsidR="00220222" w:rsidRPr="00EA204F" w:rsidRDefault="00220222" w:rsidP="00220222">
      <w:pPr>
        <w:widowControl w:val="0"/>
        <w:autoSpaceDE w:val="0"/>
        <w:autoSpaceDN w:val="0"/>
        <w:adjustRightInd w:val="0"/>
        <w:rPr>
          <w:b/>
        </w:rPr>
      </w:pPr>
      <w:r w:rsidRPr="00EA204F">
        <w:rPr>
          <w:b/>
        </w:rPr>
        <w:t>S</w:t>
      </w:r>
      <w:r w:rsidR="00837A61">
        <w:rPr>
          <w:b/>
        </w:rPr>
        <w:t>3</w:t>
      </w:r>
      <w:r w:rsidRPr="00EA204F">
        <w:rPr>
          <w:b/>
        </w:rPr>
        <w:t xml:space="preserve"> Table: Hedonic Well-being, individual controls, OLS cross-section by wave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220222" w:rsidRPr="009D2C2A" w14:paraId="1A1DDAD5" w14:textId="77777777" w:rsidTr="00895A8F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1497D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23118373" w14:textId="26CB1DB0" w:rsidR="00220222" w:rsidRPr="009D2C2A" w:rsidRDefault="0058578A" w:rsidP="00895A8F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Pre-C</w:t>
            </w:r>
            <w:r w:rsidR="00220222" w:rsidRPr="009D2C2A">
              <w:t>ovid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71EC87A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D2C2A">
              <w:t>Covid</w:t>
            </w:r>
          </w:p>
        </w:tc>
      </w:tr>
      <w:tr w:rsidR="00220222" w:rsidRPr="009D2C2A" w14:paraId="03C252FE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60CEE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EE769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4876A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FD429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2DF10EE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13D5583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A4D99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3D545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DA8F9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4</w:t>
            </w:r>
          </w:p>
        </w:tc>
      </w:tr>
      <w:tr w:rsidR="00220222" w:rsidRPr="009D2C2A" w14:paraId="08D472AD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69F4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49722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AD630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BD4FC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13AB24C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AF57D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A842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C1E2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DF6D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220222" w:rsidRPr="009D2C2A" w14:paraId="47142ED7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400A0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Neighbourhood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D645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F477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6066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20C3F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B6C4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46599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4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8599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35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0C36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234*</w:t>
            </w:r>
          </w:p>
        </w:tc>
      </w:tr>
      <w:tr w:rsidR="00220222" w:rsidRPr="009D2C2A" w14:paraId="51E99F0A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5B65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0DEF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6FFA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0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A738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0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AF9F7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05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84AD3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1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6A1F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1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FC83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1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1814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129)</w:t>
            </w:r>
          </w:p>
        </w:tc>
      </w:tr>
      <w:tr w:rsidR="00220222" w:rsidRPr="009D2C2A" w14:paraId="4D3A99E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7347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F3F63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9D2C2A">
              <w:rPr>
                <w:b/>
              </w:rPr>
              <w:t>Individual</w:t>
            </w:r>
          </w:p>
        </w:tc>
      </w:tr>
      <w:tr w:rsidR="00220222" w:rsidRPr="009D2C2A" w14:paraId="01123EAB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E92E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Gender (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7527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03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238F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81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0A1B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92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087F01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866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12BF0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76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7687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59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AFF09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58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E2D7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157***</w:t>
            </w:r>
          </w:p>
        </w:tc>
      </w:tr>
      <w:tr w:rsidR="00220222" w:rsidRPr="009D2C2A" w14:paraId="5E465938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AC7D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D152E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665E6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0FFA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C2F7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D4B50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0AE9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7D9B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7EDB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18)</w:t>
            </w:r>
          </w:p>
        </w:tc>
      </w:tr>
      <w:tr w:rsidR="00220222" w:rsidRPr="009D2C2A" w14:paraId="493B795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D9A2D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4908B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042E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744E0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5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2F4E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51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DB2EB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D23F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A692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5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067D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56***</w:t>
            </w:r>
          </w:p>
        </w:tc>
      </w:tr>
      <w:tr w:rsidR="00220222" w:rsidRPr="009D2C2A" w14:paraId="307422C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A01D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5D17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2018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1411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BB70F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E98A7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73110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088F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4372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9)</w:t>
            </w:r>
          </w:p>
        </w:tc>
      </w:tr>
      <w:tr w:rsidR="00220222" w:rsidRPr="009D2C2A" w14:paraId="1ED6AE5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6860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Ethnicity (non-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FB52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5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6268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4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12F8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5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C9657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433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46B07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CB97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319B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4D558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.093**</w:t>
            </w:r>
          </w:p>
        </w:tc>
      </w:tr>
      <w:tr w:rsidR="00220222" w:rsidRPr="009D2C2A" w14:paraId="64777909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A8C4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46FB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F675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D8CD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0FF79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9D7E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BE14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D408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11A3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448)</w:t>
            </w:r>
          </w:p>
        </w:tc>
      </w:tr>
      <w:tr w:rsidR="00220222" w:rsidRPr="009D2C2A" w14:paraId="2F3F4699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B2BE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Medium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81253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7ECF4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2DE7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E396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3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BFB2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EFAD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A8EC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465B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30</w:t>
            </w:r>
          </w:p>
        </w:tc>
      </w:tr>
      <w:tr w:rsidR="00220222" w:rsidRPr="009D2C2A" w14:paraId="285F0827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41C0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3CDB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901B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471F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452DD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3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FD009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BF55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5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F368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6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C074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646)</w:t>
            </w:r>
          </w:p>
        </w:tc>
      </w:tr>
      <w:tr w:rsidR="00220222" w:rsidRPr="009D2C2A" w14:paraId="110172C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89B3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High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719D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6CCC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0BDF2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5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7D306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435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B72A6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0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2675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0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4529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1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17C1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531</w:t>
            </w:r>
          </w:p>
        </w:tc>
      </w:tr>
      <w:tr w:rsidR="00220222" w:rsidRPr="009D2C2A" w14:paraId="20D32909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C93D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028E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EB7C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D498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6A79A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3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A3C7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E3C4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5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B5F9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ED7A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615)</w:t>
            </w:r>
          </w:p>
        </w:tc>
      </w:tr>
      <w:tr w:rsidR="00220222" w:rsidRPr="009D2C2A" w14:paraId="73CDCFDA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A075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Ot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7D8D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57F5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366B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D8CEE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3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864BE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A006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D7CE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E7B5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10</w:t>
            </w:r>
          </w:p>
        </w:tc>
      </w:tr>
      <w:tr w:rsidR="00220222" w:rsidRPr="009D2C2A" w14:paraId="4F868A7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BE0F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17C6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E691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3546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88D4B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7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57BA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4685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49D5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3E49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670)</w:t>
            </w:r>
          </w:p>
        </w:tc>
      </w:tr>
      <w:tr w:rsidR="00220222" w:rsidRPr="009D2C2A" w14:paraId="0E041465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9F35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Mid finan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9CFE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3.63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290B9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4.0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F38D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4.5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4496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3.790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1B2B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4.19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1E15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4.3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E655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4.8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20D4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6.190***</w:t>
            </w:r>
          </w:p>
        </w:tc>
      </w:tr>
      <w:tr w:rsidR="00220222" w:rsidRPr="009D2C2A" w14:paraId="65E82AD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8F11C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9C3C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883E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83FB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31BF7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0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B7D4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2752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5078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F706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880)</w:t>
            </w:r>
          </w:p>
        </w:tc>
      </w:tr>
      <w:tr w:rsidR="00220222" w:rsidRPr="009D2C2A" w14:paraId="1A76FF0D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C1208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High finan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A0B6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5.5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51E6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6.08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C2C0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6.6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422E3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6.210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F3986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7.2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A3F2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7.6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644B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6.6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6F02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9.167***</w:t>
            </w:r>
          </w:p>
        </w:tc>
      </w:tr>
      <w:tr w:rsidR="00220222" w:rsidRPr="009D2C2A" w14:paraId="4D22114B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3604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1535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8133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4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7000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9CAF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8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D24B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5E13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8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E9E8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D471E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813)</w:t>
            </w:r>
          </w:p>
        </w:tc>
      </w:tr>
      <w:tr w:rsidR="00220222" w:rsidRPr="009D2C2A" w14:paraId="10642102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FE3F7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Mid finan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499A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2.1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89AE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2.0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C538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2.2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1D75B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2.343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3A3AE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0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3BEE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8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FD38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5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3991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919***</w:t>
            </w:r>
          </w:p>
        </w:tc>
      </w:tr>
      <w:tr w:rsidR="00220222" w:rsidRPr="009D2C2A" w14:paraId="05FB5198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2F88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64D9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B197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D610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80C94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B659F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578B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61D7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43AA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31)</w:t>
            </w:r>
          </w:p>
        </w:tc>
      </w:tr>
      <w:tr w:rsidR="00220222" w:rsidRPr="009D2C2A" w14:paraId="671E838D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5F2C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FE1B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76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2279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675B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E085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688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92501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83AF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9A9B5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6971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.487</w:t>
            </w:r>
          </w:p>
        </w:tc>
      </w:tr>
      <w:tr w:rsidR="00220222" w:rsidRPr="009D2C2A" w14:paraId="5D812DAB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9954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0DBE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91D4B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B0EA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8D2AA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A92AF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1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1523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7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AF83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05A3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989)</w:t>
            </w:r>
          </w:p>
        </w:tc>
      </w:tr>
      <w:tr w:rsidR="00220222" w:rsidRPr="009D2C2A" w14:paraId="3E20D72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1DC7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4089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5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B562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64542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D5B6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81BD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1D5E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72ED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C017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.314</w:t>
            </w:r>
          </w:p>
        </w:tc>
      </w:tr>
      <w:tr w:rsidR="00220222" w:rsidRPr="009D2C2A" w14:paraId="245113D6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EB928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0C27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2553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CA32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EB1C0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E253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1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7449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F2DE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7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F95C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967)</w:t>
            </w:r>
          </w:p>
        </w:tc>
      </w:tr>
      <w:tr w:rsidR="00220222" w:rsidRPr="009D2C2A" w14:paraId="5316A356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2C2D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Can work from home: some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9CAF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C07D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33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4F5E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3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FB81D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309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1729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6085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B94C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76AB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411</w:t>
            </w:r>
          </w:p>
        </w:tc>
      </w:tr>
      <w:tr w:rsidR="00220222" w:rsidRPr="009D2C2A" w14:paraId="43B18F6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4E97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C6DA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7F5E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70EB3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C907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3E3BB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6585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8C30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F865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10)</w:t>
            </w:r>
          </w:p>
        </w:tc>
      </w:tr>
      <w:tr w:rsidR="00220222" w:rsidRPr="009D2C2A" w14:paraId="53132F5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7F79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Can work from home: 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1BE5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FAD5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A33C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42451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2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0983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6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C0CD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7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530A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59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8586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.015***</w:t>
            </w:r>
          </w:p>
        </w:tc>
      </w:tr>
      <w:tr w:rsidR="00220222" w:rsidRPr="009D2C2A" w14:paraId="41C4967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B2B7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F436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AAC9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B668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9552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4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4D2F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F56F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17B21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737C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79)</w:t>
            </w:r>
          </w:p>
        </w:tc>
      </w:tr>
      <w:tr w:rsidR="00220222" w:rsidRPr="009D2C2A" w14:paraId="76C2DE4D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CB7F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Living with a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A075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3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8B6E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35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D800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356AB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315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4C47C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5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6A477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6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4F74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7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F1E1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302</w:t>
            </w:r>
          </w:p>
        </w:tc>
      </w:tr>
      <w:tr w:rsidR="00220222" w:rsidRPr="009D2C2A" w14:paraId="47B5DC40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730C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6FF0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3C83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43FF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D7C99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1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5D894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6890C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72BA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1E40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60)</w:t>
            </w:r>
          </w:p>
        </w:tc>
      </w:tr>
      <w:tr w:rsidR="00220222" w:rsidRPr="009D2C2A" w14:paraId="53E17670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F58E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2144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9.6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0750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9.3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779C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9.0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752A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9.088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BCE6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6.7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B170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7.88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5FECF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8.3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12B61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4.559***</w:t>
            </w:r>
          </w:p>
        </w:tc>
      </w:tr>
      <w:tr w:rsidR="00220222" w:rsidRPr="009D2C2A" w14:paraId="463D0155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8982D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DA8B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EDF47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8EC8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6A25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4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2F301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1.4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48A3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1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7521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1.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5551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1.497)</w:t>
            </w:r>
          </w:p>
        </w:tc>
      </w:tr>
      <w:tr w:rsidR="00220222" w:rsidRPr="009D2C2A" w14:paraId="7407BFB5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8EE6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E94B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B621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F7FC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694B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427F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F0A3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68FDF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38F9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220222" w:rsidRPr="009D2C2A" w14:paraId="442DCE7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5283A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90A18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9,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0F94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9,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B7043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9,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295E0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0,9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977F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8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CA38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7,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B9AD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7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EECC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6,991</w:t>
            </w:r>
          </w:p>
        </w:tc>
      </w:tr>
      <w:tr w:rsidR="00220222" w:rsidRPr="009D2C2A" w14:paraId="35CD323F" w14:textId="77777777" w:rsidTr="00832D0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561B4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610BD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0F446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BF86B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6EA02B5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11AAA08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DD870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91060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A1447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214</w:t>
            </w:r>
          </w:p>
        </w:tc>
      </w:tr>
    </w:tbl>
    <w:p w14:paraId="1C0D75A1" w14:textId="77777777" w:rsidR="00220222" w:rsidRPr="009D2C2A" w:rsidRDefault="00220222" w:rsidP="00220222">
      <w:pPr>
        <w:widowControl w:val="0"/>
        <w:autoSpaceDE w:val="0"/>
        <w:autoSpaceDN w:val="0"/>
        <w:adjustRightInd w:val="0"/>
        <w:rPr>
          <w:lang w:val="en-US"/>
        </w:rPr>
      </w:pPr>
      <w:r w:rsidRPr="00FF2C27">
        <w:rPr>
          <w:sz w:val="16"/>
          <w:szCs w:val="16"/>
          <w:lang w:val="en-US"/>
        </w:rPr>
        <w:t xml:space="preserve">Robust standard errors in parentheses; </w:t>
      </w:r>
      <w:r w:rsidRPr="00FF2C27">
        <w:rPr>
          <w:sz w:val="16"/>
          <w:szCs w:val="16"/>
        </w:rPr>
        <w:t>*** p&lt;0.01, ** p&lt;0.05, * p&lt;0.1; Reference categories: Education (Low), Employment (Unemployed), Can work from home (Never), Financial security (Low). Weighted results</w:t>
      </w:r>
      <w:r w:rsidRPr="009D2C2A">
        <w:t xml:space="preserve">. </w:t>
      </w:r>
    </w:p>
    <w:p w14:paraId="4B6653B1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  <w:bookmarkStart w:id="0" w:name="_GoBack"/>
      <w:bookmarkEnd w:id="0"/>
    </w:p>
    <w:sectPr w:rsidR="00220222" w:rsidRPr="009D2C2A" w:rsidSect="00895A8F">
      <w:footerReference w:type="even" r:id="rId7"/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54CDE" w14:textId="77777777" w:rsidR="00BD7313" w:rsidRDefault="00BD7313" w:rsidP="0019076A">
      <w:r>
        <w:separator/>
      </w:r>
    </w:p>
  </w:endnote>
  <w:endnote w:type="continuationSeparator" w:id="0">
    <w:p w14:paraId="3B7E3716" w14:textId="77777777" w:rsidR="00BD7313" w:rsidRDefault="00BD7313" w:rsidP="00190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97861443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AAD02FF" w14:textId="7CF1C9C1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2EC34A9" w14:textId="77777777" w:rsidR="0019076A" w:rsidRDefault="0019076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15214596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D6A6458" w14:textId="42792DD7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922580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C0CAD89" w14:textId="77777777" w:rsidR="0019076A" w:rsidRDefault="001907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F0F21" w14:textId="77777777" w:rsidR="00BD7313" w:rsidRDefault="00BD7313" w:rsidP="0019076A">
      <w:r>
        <w:separator/>
      </w:r>
    </w:p>
  </w:footnote>
  <w:footnote w:type="continuationSeparator" w:id="0">
    <w:p w14:paraId="71777BDF" w14:textId="77777777" w:rsidR="00BD7313" w:rsidRDefault="00BD7313" w:rsidP="00190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369AC"/>
    <w:multiLevelType w:val="hybridMultilevel"/>
    <w:tmpl w:val="048CD0D2"/>
    <w:lvl w:ilvl="0" w:tplc="8C4A70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7FF0"/>
    <w:multiLevelType w:val="multilevel"/>
    <w:tmpl w:val="E97E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D261A9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974ED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B2F4A"/>
    <w:multiLevelType w:val="hybridMultilevel"/>
    <w:tmpl w:val="130AB242"/>
    <w:lvl w:ilvl="0" w:tplc="EF60BEF4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0C1D48"/>
    <w:multiLevelType w:val="multilevel"/>
    <w:tmpl w:val="EED06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E56A39"/>
    <w:multiLevelType w:val="hybridMultilevel"/>
    <w:tmpl w:val="D60AD546"/>
    <w:lvl w:ilvl="0" w:tplc="07301090">
      <w:start w:val="7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AE6E5B"/>
    <w:multiLevelType w:val="hybridMultilevel"/>
    <w:tmpl w:val="CA3632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A18BD"/>
    <w:multiLevelType w:val="multilevel"/>
    <w:tmpl w:val="9F3E9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2D749B"/>
    <w:multiLevelType w:val="hybridMultilevel"/>
    <w:tmpl w:val="84D8D1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3"/>
  </w:num>
  <w:num w:numId="5">
    <w:abstractNumId w:val="2"/>
  </w:num>
  <w:num w:numId="6">
    <w:abstractNumId w:val="0"/>
  </w:num>
  <w:num w:numId="7">
    <w:abstractNumId w:val="1"/>
  </w:num>
  <w:num w:numId="8">
    <w:abstractNumId w:val="5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22"/>
    <w:rsid w:val="000F7736"/>
    <w:rsid w:val="00156880"/>
    <w:rsid w:val="0019076A"/>
    <w:rsid w:val="001C1ED7"/>
    <w:rsid w:val="00220222"/>
    <w:rsid w:val="00320B7D"/>
    <w:rsid w:val="00364208"/>
    <w:rsid w:val="004B4C57"/>
    <w:rsid w:val="0058578A"/>
    <w:rsid w:val="00607246"/>
    <w:rsid w:val="00832D06"/>
    <w:rsid w:val="00837A61"/>
    <w:rsid w:val="00895A8F"/>
    <w:rsid w:val="00902CFC"/>
    <w:rsid w:val="00922580"/>
    <w:rsid w:val="00BC3D46"/>
    <w:rsid w:val="00BD7313"/>
    <w:rsid w:val="00D236E3"/>
    <w:rsid w:val="00E82C03"/>
    <w:rsid w:val="00E853D8"/>
    <w:rsid w:val="00EA204F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2C48E"/>
  <w15:chartTrackingRefBased/>
  <w15:docId w15:val="{3DD0FFB3-5B7E-4991-9961-62785BA4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re1">
    <w:name w:val="heading 1"/>
    <w:basedOn w:val="Normal"/>
    <w:link w:val="Titre1Car"/>
    <w:uiPriority w:val="9"/>
    <w:qFormat/>
    <w:rsid w:val="0022022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022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Style2">
    <w:name w:val="Style2"/>
    <w:basedOn w:val="Normal"/>
    <w:qFormat/>
    <w:rsid w:val="00220222"/>
    <w:pPr>
      <w:spacing w:before="100" w:beforeAutospacing="1" w:after="100" w:afterAutospacing="1"/>
      <w:outlineLvl w:val="1"/>
    </w:pPr>
    <w:rPr>
      <w:b/>
      <w:bCs/>
      <w:sz w:val="28"/>
      <w:szCs w:val="36"/>
      <w:lang w:eastAsia="en-US"/>
    </w:rPr>
  </w:style>
  <w:style w:type="paragraph" w:styleId="Paragraphedeliste">
    <w:name w:val="List Paragraph"/>
    <w:basedOn w:val="Normal"/>
    <w:uiPriority w:val="34"/>
    <w:qFormat/>
    <w:rsid w:val="0022022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0222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0222"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202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20222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2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222"/>
    <w:rPr>
      <w:b/>
      <w:bCs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220222"/>
    <w:rPr>
      <w:rFonts w:eastAsiaTheme="minorEastAsia"/>
      <w:lang w:val="it-IT" w:eastAsia="it-IT"/>
    </w:rPr>
  </w:style>
  <w:style w:type="paragraph" w:styleId="Pieddepage">
    <w:name w:val="footer"/>
    <w:basedOn w:val="Normal"/>
    <w:link w:val="Pieddepag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PieddepageCar">
    <w:name w:val="Pied de page Car"/>
    <w:basedOn w:val="Policepardfaut"/>
    <w:link w:val="Pieddepage"/>
    <w:uiPriority w:val="99"/>
    <w:rsid w:val="00220222"/>
    <w:rPr>
      <w:rFonts w:eastAsiaTheme="minorEastAsia"/>
      <w:lang w:val="it-IT" w:eastAsia="it-IT"/>
    </w:rPr>
  </w:style>
  <w:style w:type="character" w:styleId="Lienhypertexte">
    <w:name w:val="Hyperlink"/>
    <w:basedOn w:val="Policepardfaut"/>
    <w:uiPriority w:val="99"/>
    <w:unhideWhenUsed/>
    <w:rsid w:val="00220222"/>
    <w:rPr>
      <w:color w:val="0000FF"/>
      <w:u w:val="single"/>
    </w:rPr>
  </w:style>
  <w:style w:type="paragraph" w:styleId="Notedefin">
    <w:name w:val="endnote text"/>
    <w:basedOn w:val="Normal"/>
    <w:link w:val="NotedefinCar"/>
    <w:uiPriority w:val="99"/>
    <w:unhideWhenUsed/>
    <w:rsid w:val="00220222"/>
    <w:rPr>
      <w:rFonts w:asciiTheme="minorHAnsi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220222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Appeldenotedefin">
    <w:name w:val="endnote reference"/>
    <w:basedOn w:val="Policepardfaut"/>
    <w:uiPriority w:val="99"/>
    <w:semiHidden/>
    <w:unhideWhenUsed/>
    <w:rsid w:val="00220222"/>
    <w:rPr>
      <w:vertAlign w:val="superscript"/>
    </w:rPr>
  </w:style>
  <w:style w:type="table" w:styleId="Grilledutableau">
    <w:name w:val="Table Grid"/>
    <w:basedOn w:val="TableauNormal"/>
    <w:uiPriority w:val="39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ev">
    <w:name w:val="Strong"/>
    <w:basedOn w:val="Policepardfaut"/>
    <w:uiPriority w:val="22"/>
    <w:qFormat/>
    <w:rsid w:val="00220222"/>
    <w:rPr>
      <w:b/>
      <w:bCs/>
    </w:rPr>
  </w:style>
  <w:style w:type="character" w:customStyle="1" w:styleId="css-901oao">
    <w:name w:val="css-901oao"/>
    <w:basedOn w:val="Policepardfaut"/>
    <w:rsid w:val="00220222"/>
  </w:style>
  <w:style w:type="character" w:customStyle="1" w:styleId="r-18u37iz">
    <w:name w:val="r-18u37iz"/>
    <w:basedOn w:val="Policepardfaut"/>
    <w:rsid w:val="00220222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20222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22022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20222"/>
    <w:pPr>
      <w:spacing w:before="100" w:beforeAutospacing="1" w:after="100" w:afterAutospacing="1"/>
    </w:pPr>
  </w:style>
  <w:style w:type="paragraph" w:customStyle="1" w:styleId="p">
    <w:name w:val="p"/>
    <w:basedOn w:val="Normal"/>
    <w:rsid w:val="00220222"/>
    <w:pPr>
      <w:spacing w:before="100" w:beforeAutospacing="1" w:after="100" w:afterAutospacing="1"/>
    </w:pPr>
  </w:style>
  <w:style w:type="paragraph" w:styleId="Rvision">
    <w:name w:val="Revision"/>
    <w:hidden/>
    <w:uiPriority w:val="99"/>
    <w:semiHidden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220222"/>
  </w:style>
  <w:style w:type="character" w:styleId="Lienhypertextesuivivisit">
    <w:name w:val="FollowedHyperlink"/>
    <w:basedOn w:val="Policepardfaut"/>
    <w:uiPriority w:val="99"/>
    <w:semiHidden/>
    <w:unhideWhenUsed/>
    <w:rsid w:val="00220222"/>
    <w:rPr>
      <w:color w:val="954F72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190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45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D</Company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mi Bezzo, Franco</dc:creator>
  <cp:keywords/>
  <dc:description/>
  <cp:lastModifiedBy>Laura SILVA</cp:lastModifiedBy>
  <cp:revision>15</cp:revision>
  <dcterms:created xsi:type="dcterms:W3CDTF">2021-01-19T15:54:00Z</dcterms:created>
  <dcterms:modified xsi:type="dcterms:W3CDTF">2021-07-14T18:34:00Z</dcterms:modified>
</cp:coreProperties>
</file>